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BAD6D" w14:textId="0A3AE9AE" w:rsidR="001607E2" w:rsidRPr="001607E2" w:rsidRDefault="001607E2" w:rsidP="001607E2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1607E2">
        <w:rPr>
          <w:rFonts w:ascii="Arial" w:hAnsi="Arial" w:cs="Arial"/>
          <w:b/>
          <w:sz w:val="20"/>
          <w:szCs w:val="20"/>
          <w:lang w:val="en-US"/>
        </w:rPr>
        <w:t>S46</w:t>
      </w:r>
      <w:r w:rsidRPr="001607E2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1607E2">
        <w:rPr>
          <w:rFonts w:ascii="Arial" w:hAnsi="Arial" w:cs="Arial"/>
          <w:b/>
          <w:sz w:val="20"/>
          <w:szCs w:val="20"/>
          <w:lang w:val="en-US"/>
        </w:rPr>
        <w:t>. Relative risk of serious adverse events after one dose of the MF59-adjuvanted or non-adjuvanted seasonal influenza vaccines in non-elderly adults.</w:t>
      </w:r>
    </w:p>
    <w:p w14:paraId="11235F07" w14:textId="77777777" w:rsidR="001607E2" w:rsidRPr="008B0E7A" w:rsidRDefault="001607E2" w:rsidP="001607E2">
      <w:pPr>
        <w:spacing w:after="0" w:line="360" w:lineRule="auto"/>
        <w:jc w:val="both"/>
        <w:rPr>
          <w:lang w:val="en-US"/>
        </w:rPr>
      </w:pPr>
    </w:p>
    <w:p w14:paraId="5528EEE3" w14:textId="77777777" w:rsidR="001607E2" w:rsidRPr="008B0E7A" w:rsidRDefault="001607E2" w:rsidP="001607E2">
      <w:pPr>
        <w:spacing w:after="0"/>
        <w:rPr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1E614E77" wp14:editId="160BDB90">
            <wp:extent cx="6120130" cy="1718945"/>
            <wp:effectExtent l="0" t="0" r="0" b="0"/>
            <wp:docPr id="58" name="Immagin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CDA8E" w14:textId="77777777" w:rsidR="0070720E" w:rsidRDefault="0070720E">
      <w:bookmarkStart w:id="0" w:name="_GoBack"/>
      <w:bookmarkEnd w:id="0"/>
    </w:p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F3"/>
    <w:rsid w:val="001607E2"/>
    <w:rsid w:val="002815F3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2DCDB"/>
  <w15:chartTrackingRefBased/>
  <w15:docId w15:val="{C87C7CF8-3F18-4F3C-A6B8-B5EE5D63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607E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31:00Z</dcterms:created>
  <dcterms:modified xsi:type="dcterms:W3CDTF">2024-05-09T09:31:00Z</dcterms:modified>
</cp:coreProperties>
</file>